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D0C38" w14:textId="062267AF" w:rsidR="004836FB" w:rsidRDefault="0060298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0298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36C2E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602987">
        <w:rPr>
          <w:rFonts w:ascii="Times New Roman" w:hAnsi="Times New Roman" w:cs="Times New Roman"/>
          <w:b/>
          <w:bCs/>
          <w:sz w:val="24"/>
          <w:szCs w:val="24"/>
        </w:rPr>
        <w:t xml:space="preserve"> Table. Mass and DNA yield for each pollen sample.</w:t>
      </w:r>
    </w:p>
    <w:p w14:paraId="4AE8808F" w14:textId="5498D367" w:rsidR="00602987" w:rsidRDefault="0060298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1890"/>
        <w:gridCol w:w="1890"/>
        <w:gridCol w:w="1975"/>
      </w:tblGrid>
      <w:tr w:rsidR="00602987" w14:paraId="6E9CB701" w14:textId="77777777" w:rsidTr="00602987">
        <w:tc>
          <w:tcPr>
            <w:tcW w:w="3595" w:type="dxa"/>
          </w:tcPr>
          <w:p w14:paraId="0EE4E3B0" w14:textId="3640A2EA" w:rsidR="00602987" w:rsidRDefault="006029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890" w:type="dxa"/>
          </w:tcPr>
          <w:p w14:paraId="7DFF8158" w14:textId="0CFC9AAC" w:rsidR="00602987" w:rsidRDefault="006029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licate</w:t>
            </w:r>
          </w:p>
        </w:tc>
        <w:tc>
          <w:tcPr>
            <w:tcW w:w="1890" w:type="dxa"/>
          </w:tcPr>
          <w:p w14:paraId="4E1205D4" w14:textId="612A51C7" w:rsidR="00602987" w:rsidRDefault="006029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ss (mg)</w:t>
            </w:r>
          </w:p>
        </w:tc>
        <w:tc>
          <w:tcPr>
            <w:tcW w:w="1975" w:type="dxa"/>
          </w:tcPr>
          <w:p w14:paraId="24766F68" w14:textId="2E30BFBD" w:rsidR="00602987" w:rsidRDefault="006029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NA yield (ng/</w:t>
            </w:r>
            <w:r w:rsidR="00B23A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Symbol" w:char="F06D"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)</w:t>
            </w:r>
          </w:p>
        </w:tc>
      </w:tr>
      <w:tr w:rsidR="00602987" w14:paraId="37E273A7" w14:textId="77777777" w:rsidTr="00602987">
        <w:tc>
          <w:tcPr>
            <w:tcW w:w="3595" w:type="dxa"/>
          </w:tcPr>
          <w:p w14:paraId="0D25937C" w14:textId="4527088A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Mixture 1</w:t>
            </w:r>
          </w:p>
        </w:tc>
        <w:tc>
          <w:tcPr>
            <w:tcW w:w="1890" w:type="dxa"/>
          </w:tcPr>
          <w:p w14:paraId="7597A1BC" w14:textId="0497C6DA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55249126" w14:textId="5638FD1B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975" w:type="dxa"/>
          </w:tcPr>
          <w:p w14:paraId="76E12F59" w14:textId="1E448DB8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114.1</w:t>
            </w:r>
          </w:p>
        </w:tc>
      </w:tr>
      <w:tr w:rsidR="00602987" w14:paraId="1EC81BD1" w14:textId="77777777" w:rsidTr="00602987">
        <w:tc>
          <w:tcPr>
            <w:tcW w:w="3595" w:type="dxa"/>
          </w:tcPr>
          <w:p w14:paraId="057B8D23" w14:textId="7AB0E5F6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Mixture 1</w:t>
            </w:r>
          </w:p>
        </w:tc>
        <w:tc>
          <w:tcPr>
            <w:tcW w:w="1890" w:type="dxa"/>
          </w:tcPr>
          <w:p w14:paraId="6FE2256B" w14:textId="5A4BE394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</w:tcPr>
          <w:p w14:paraId="51C2726E" w14:textId="7DBF72AE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975" w:type="dxa"/>
          </w:tcPr>
          <w:p w14:paraId="2BACC9D8" w14:textId="4B9C0901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95.8</w:t>
            </w:r>
          </w:p>
        </w:tc>
      </w:tr>
      <w:tr w:rsidR="00602987" w14:paraId="1672BBBF" w14:textId="77777777" w:rsidTr="00602987">
        <w:tc>
          <w:tcPr>
            <w:tcW w:w="3595" w:type="dxa"/>
          </w:tcPr>
          <w:p w14:paraId="7DDFEB2D" w14:textId="6650BAC7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Mixture 1</w:t>
            </w:r>
          </w:p>
        </w:tc>
        <w:tc>
          <w:tcPr>
            <w:tcW w:w="1890" w:type="dxa"/>
          </w:tcPr>
          <w:p w14:paraId="124E1DC7" w14:textId="421A43FA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</w:tcPr>
          <w:p w14:paraId="59D91BA8" w14:textId="70817214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975" w:type="dxa"/>
          </w:tcPr>
          <w:p w14:paraId="7906D6FE" w14:textId="2F50DE17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</w:tr>
      <w:tr w:rsidR="00602987" w14:paraId="18F91495" w14:textId="77777777" w:rsidTr="00602987">
        <w:tc>
          <w:tcPr>
            <w:tcW w:w="3595" w:type="dxa"/>
          </w:tcPr>
          <w:p w14:paraId="4A995066" w14:textId="04F0432F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Mixture 2</w:t>
            </w:r>
          </w:p>
        </w:tc>
        <w:tc>
          <w:tcPr>
            <w:tcW w:w="1890" w:type="dxa"/>
          </w:tcPr>
          <w:p w14:paraId="76AE33DD" w14:textId="3ECA6776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1408AB2F" w14:textId="0D80676B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975" w:type="dxa"/>
          </w:tcPr>
          <w:p w14:paraId="2B9BF454" w14:textId="388A0DD0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193.3</w:t>
            </w:r>
          </w:p>
        </w:tc>
      </w:tr>
      <w:tr w:rsidR="00602987" w14:paraId="30F36A1F" w14:textId="77777777" w:rsidTr="00602987">
        <w:tc>
          <w:tcPr>
            <w:tcW w:w="3595" w:type="dxa"/>
          </w:tcPr>
          <w:p w14:paraId="26975858" w14:textId="2024824F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Mixture 2</w:t>
            </w:r>
          </w:p>
        </w:tc>
        <w:tc>
          <w:tcPr>
            <w:tcW w:w="1890" w:type="dxa"/>
          </w:tcPr>
          <w:p w14:paraId="1724F4FF" w14:textId="75EFDECC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</w:tcPr>
          <w:p w14:paraId="7FD7A9FB" w14:textId="58B1BF88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975" w:type="dxa"/>
          </w:tcPr>
          <w:p w14:paraId="0FA1101A" w14:textId="0A0544F3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170.7</w:t>
            </w:r>
          </w:p>
        </w:tc>
      </w:tr>
      <w:tr w:rsidR="00602987" w14:paraId="328D95FE" w14:textId="77777777" w:rsidTr="00602987">
        <w:tc>
          <w:tcPr>
            <w:tcW w:w="3595" w:type="dxa"/>
          </w:tcPr>
          <w:p w14:paraId="053AF557" w14:textId="33A7D2B6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Mixture 2</w:t>
            </w:r>
          </w:p>
        </w:tc>
        <w:tc>
          <w:tcPr>
            <w:tcW w:w="1890" w:type="dxa"/>
          </w:tcPr>
          <w:p w14:paraId="41E2C86C" w14:textId="0E433C83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</w:tcPr>
          <w:p w14:paraId="342FAB74" w14:textId="0AD36900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975" w:type="dxa"/>
          </w:tcPr>
          <w:p w14:paraId="23D16147" w14:textId="33B699B5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82.3</w:t>
            </w:r>
          </w:p>
        </w:tc>
      </w:tr>
      <w:tr w:rsidR="00602987" w14:paraId="7069C79A" w14:textId="77777777" w:rsidTr="00602987">
        <w:tc>
          <w:tcPr>
            <w:tcW w:w="3595" w:type="dxa"/>
          </w:tcPr>
          <w:p w14:paraId="7CC009C3" w14:textId="19B14325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Mixture 3</w:t>
            </w:r>
          </w:p>
        </w:tc>
        <w:tc>
          <w:tcPr>
            <w:tcW w:w="1890" w:type="dxa"/>
          </w:tcPr>
          <w:p w14:paraId="6E436B88" w14:textId="44751F91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2B813D9D" w14:textId="622F669D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975" w:type="dxa"/>
          </w:tcPr>
          <w:p w14:paraId="18257798" w14:textId="16BD7DAC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199.8</w:t>
            </w:r>
          </w:p>
        </w:tc>
      </w:tr>
      <w:tr w:rsidR="00602987" w14:paraId="44C3CAE1" w14:textId="77777777" w:rsidTr="00602987">
        <w:tc>
          <w:tcPr>
            <w:tcW w:w="3595" w:type="dxa"/>
          </w:tcPr>
          <w:p w14:paraId="04D25285" w14:textId="19DD5197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Mixture 3</w:t>
            </w:r>
          </w:p>
        </w:tc>
        <w:tc>
          <w:tcPr>
            <w:tcW w:w="1890" w:type="dxa"/>
          </w:tcPr>
          <w:p w14:paraId="13B45E9C" w14:textId="5C48DD6F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</w:tcPr>
          <w:p w14:paraId="099E332F" w14:textId="20B59717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975" w:type="dxa"/>
          </w:tcPr>
          <w:p w14:paraId="151E4182" w14:textId="1354C43C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311.3</w:t>
            </w:r>
          </w:p>
        </w:tc>
      </w:tr>
      <w:tr w:rsidR="00602987" w14:paraId="1747F249" w14:textId="77777777" w:rsidTr="00602987">
        <w:tc>
          <w:tcPr>
            <w:tcW w:w="3595" w:type="dxa"/>
          </w:tcPr>
          <w:p w14:paraId="5C2ADAAC" w14:textId="5A8FCAFF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Mixture 3</w:t>
            </w:r>
          </w:p>
        </w:tc>
        <w:tc>
          <w:tcPr>
            <w:tcW w:w="1890" w:type="dxa"/>
          </w:tcPr>
          <w:p w14:paraId="7313EB32" w14:textId="7263CA68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</w:tcPr>
          <w:p w14:paraId="5E32E0E3" w14:textId="4EBB6C2B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975" w:type="dxa"/>
          </w:tcPr>
          <w:p w14:paraId="60EA4AE4" w14:textId="59AE409D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196.1</w:t>
            </w:r>
          </w:p>
        </w:tc>
      </w:tr>
      <w:tr w:rsidR="00602987" w14:paraId="6FE02BBB" w14:textId="77777777" w:rsidTr="00602987">
        <w:tc>
          <w:tcPr>
            <w:tcW w:w="3595" w:type="dxa"/>
          </w:tcPr>
          <w:p w14:paraId="417697D0" w14:textId="62515132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Mixture 4</w:t>
            </w:r>
          </w:p>
        </w:tc>
        <w:tc>
          <w:tcPr>
            <w:tcW w:w="1890" w:type="dxa"/>
          </w:tcPr>
          <w:p w14:paraId="7DAAD6E2" w14:textId="0686735C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1E029184" w14:textId="4C19E699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975" w:type="dxa"/>
          </w:tcPr>
          <w:p w14:paraId="639540B4" w14:textId="75C1C6D9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</w:tr>
      <w:tr w:rsidR="00602987" w14:paraId="2E7EA6BA" w14:textId="77777777" w:rsidTr="00602987">
        <w:tc>
          <w:tcPr>
            <w:tcW w:w="3595" w:type="dxa"/>
          </w:tcPr>
          <w:p w14:paraId="11C838BA" w14:textId="2259EFB0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Mixture 4</w:t>
            </w:r>
          </w:p>
        </w:tc>
        <w:tc>
          <w:tcPr>
            <w:tcW w:w="1890" w:type="dxa"/>
          </w:tcPr>
          <w:p w14:paraId="4934F84F" w14:textId="6F0451D5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</w:tcPr>
          <w:p w14:paraId="1026C625" w14:textId="4BDDD39C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975" w:type="dxa"/>
          </w:tcPr>
          <w:p w14:paraId="3A8C2BF2" w14:textId="4833F307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123.7</w:t>
            </w:r>
          </w:p>
        </w:tc>
      </w:tr>
      <w:tr w:rsidR="00602987" w14:paraId="6F92DE00" w14:textId="77777777" w:rsidTr="00602987">
        <w:tc>
          <w:tcPr>
            <w:tcW w:w="3595" w:type="dxa"/>
          </w:tcPr>
          <w:p w14:paraId="524E3756" w14:textId="798E445C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Mixture 4</w:t>
            </w:r>
          </w:p>
        </w:tc>
        <w:tc>
          <w:tcPr>
            <w:tcW w:w="1890" w:type="dxa"/>
          </w:tcPr>
          <w:p w14:paraId="1DADACFF" w14:textId="13C4482D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</w:tcPr>
          <w:p w14:paraId="2AD26271" w14:textId="173A9C9E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975" w:type="dxa"/>
          </w:tcPr>
          <w:p w14:paraId="64175E8B" w14:textId="2F12B1F2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182.9</w:t>
            </w:r>
          </w:p>
        </w:tc>
      </w:tr>
      <w:tr w:rsidR="00602987" w14:paraId="3AA5D8F3" w14:textId="77777777" w:rsidTr="00602987">
        <w:tc>
          <w:tcPr>
            <w:tcW w:w="3595" w:type="dxa"/>
          </w:tcPr>
          <w:p w14:paraId="0978F6DA" w14:textId="208C4CAC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Mixture 5</w:t>
            </w:r>
          </w:p>
        </w:tc>
        <w:tc>
          <w:tcPr>
            <w:tcW w:w="1890" w:type="dxa"/>
          </w:tcPr>
          <w:p w14:paraId="00A2C37E" w14:textId="6C119A1F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7F327862" w14:textId="7268056F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975" w:type="dxa"/>
          </w:tcPr>
          <w:p w14:paraId="4E414FF9" w14:textId="72927839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107.1</w:t>
            </w:r>
          </w:p>
        </w:tc>
      </w:tr>
      <w:tr w:rsidR="00602987" w14:paraId="500B2365" w14:textId="77777777" w:rsidTr="00602987">
        <w:tc>
          <w:tcPr>
            <w:tcW w:w="3595" w:type="dxa"/>
          </w:tcPr>
          <w:p w14:paraId="2D809286" w14:textId="04067450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Mixture 5</w:t>
            </w:r>
          </w:p>
        </w:tc>
        <w:tc>
          <w:tcPr>
            <w:tcW w:w="1890" w:type="dxa"/>
          </w:tcPr>
          <w:p w14:paraId="3881E2CA" w14:textId="7A5284CE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</w:tcPr>
          <w:p w14:paraId="69E63D7E" w14:textId="0819A54A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975" w:type="dxa"/>
          </w:tcPr>
          <w:p w14:paraId="40D1EA02" w14:textId="06383B76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93.6</w:t>
            </w:r>
          </w:p>
        </w:tc>
      </w:tr>
      <w:tr w:rsidR="00602987" w14:paraId="12AA274E" w14:textId="77777777" w:rsidTr="00602987">
        <w:tc>
          <w:tcPr>
            <w:tcW w:w="3595" w:type="dxa"/>
          </w:tcPr>
          <w:p w14:paraId="262C81D4" w14:textId="133F82B7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Mixture 5</w:t>
            </w:r>
          </w:p>
        </w:tc>
        <w:tc>
          <w:tcPr>
            <w:tcW w:w="1890" w:type="dxa"/>
          </w:tcPr>
          <w:p w14:paraId="147D6168" w14:textId="4ABDC241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</w:tcPr>
          <w:p w14:paraId="290E9FE2" w14:textId="0869C13C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975" w:type="dxa"/>
          </w:tcPr>
          <w:p w14:paraId="3118776C" w14:textId="5612B3D1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90.4</w:t>
            </w:r>
          </w:p>
        </w:tc>
      </w:tr>
      <w:tr w:rsidR="00602987" w14:paraId="6670532A" w14:textId="77777777" w:rsidTr="00602987">
        <w:tc>
          <w:tcPr>
            <w:tcW w:w="3595" w:type="dxa"/>
          </w:tcPr>
          <w:p w14:paraId="3D9CF54C" w14:textId="4976FE2E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29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opordum</w:t>
            </w:r>
            <w:proofErr w:type="spellEnd"/>
            <w:r w:rsidRPr="006029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029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anthium</w:t>
            </w:r>
            <w:proofErr w:type="spellEnd"/>
            <w:r w:rsidRPr="006029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</w:tcPr>
          <w:p w14:paraId="497B4711" w14:textId="680E8E78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19622494" w14:textId="7A1A21ED" w:rsidR="00602987" w:rsidRPr="00C95A0B" w:rsidRDefault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975" w:type="dxa"/>
          </w:tcPr>
          <w:p w14:paraId="65220D97" w14:textId="2DC36B5C" w:rsidR="00602987" w:rsidRPr="00C95A0B" w:rsidRDefault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</w:tr>
      <w:tr w:rsidR="00602987" w14:paraId="1261BFA1" w14:textId="77777777" w:rsidTr="00602987">
        <w:tc>
          <w:tcPr>
            <w:tcW w:w="3595" w:type="dxa"/>
          </w:tcPr>
          <w:p w14:paraId="631FE278" w14:textId="77BDF037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29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opordum</w:t>
            </w:r>
            <w:proofErr w:type="spellEnd"/>
            <w:r w:rsidRPr="006029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029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anthium</w:t>
            </w:r>
            <w:proofErr w:type="spellEnd"/>
          </w:p>
        </w:tc>
        <w:tc>
          <w:tcPr>
            <w:tcW w:w="1890" w:type="dxa"/>
          </w:tcPr>
          <w:p w14:paraId="594006A9" w14:textId="6F82785A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</w:tcPr>
          <w:p w14:paraId="084C5EE9" w14:textId="426194FD" w:rsidR="00602987" w:rsidRPr="00C95A0B" w:rsidRDefault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75" w:type="dxa"/>
          </w:tcPr>
          <w:p w14:paraId="74E1B821" w14:textId="666E5210" w:rsidR="00602987" w:rsidRPr="00C95A0B" w:rsidRDefault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</w:tr>
      <w:tr w:rsidR="00602987" w14:paraId="5F074267" w14:textId="77777777" w:rsidTr="00602987">
        <w:tc>
          <w:tcPr>
            <w:tcW w:w="3595" w:type="dxa"/>
          </w:tcPr>
          <w:p w14:paraId="0F02F3E8" w14:textId="64AD5123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29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opordum</w:t>
            </w:r>
            <w:proofErr w:type="spellEnd"/>
            <w:r w:rsidRPr="006029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029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anthium</w:t>
            </w:r>
            <w:proofErr w:type="spellEnd"/>
          </w:p>
        </w:tc>
        <w:tc>
          <w:tcPr>
            <w:tcW w:w="1890" w:type="dxa"/>
          </w:tcPr>
          <w:p w14:paraId="7F53B7C9" w14:textId="7B500F80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</w:tcPr>
          <w:p w14:paraId="49BE962D" w14:textId="06663B03" w:rsidR="00602987" w:rsidRPr="00C95A0B" w:rsidRDefault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975" w:type="dxa"/>
          </w:tcPr>
          <w:p w14:paraId="2F941570" w14:textId="24AFA0A3" w:rsidR="00602987" w:rsidRPr="00C95A0B" w:rsidRDefault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</w:tr>
      <w:tr w:rsidR="00602987" w14:paraId="2B527642" w14:textId="77777777" w:rsidTr="00602987">
        <w:tc>
          <w:tcPr>
            <w:tcW w:w="3595" w:type="dxa"/>
          </w:tcPr>
          <w:p w14:paraId="64C08864" w14:textId="52B22D5F" w:rsidR="00602987" w:rsidRPr="00602987" w:rsidRDefault="006029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29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dalcea</w:t>
            </w:r>
            <w:proofErr w:type="spellEnd"/>
            <w:r w:rsidRPr="006029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029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egana</w:t>
            </w:r>
            <w:proofErr w:type="spellEnd"/>
          </w:p>
        </w:tc>
        <w:tc>
          <w:tcPr>
            <w:tcW w:w="1890" w:type="dxa"/>
          </w:tcPr>
          <w:p w14:paraId="493D5445" w14:textId="2FDDE90C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50D6C324" w14:textId="17FA2F70" w:rsidR="00602987" w:rsidRPr="00C95A0B" w:rsidRDefault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975" w:type="dxa"/>
          </w:tcPr>
          <w:p w14:paraId="5A092161" w14:textId="55656D78" w:rsidR="00602987" w:rsidRPr="00C95A0B" w:rsidRDefault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</w:tc>
      </w:tr>
      <w:tr w:rsidR="00602987" w14:paraId="20D1B4C1" w14:textId="77777777" w:rsidTr="00602987">
        <w:tc>
          <w:tcPr>
            <w:tcW w:w="3595" w:type="dxa"/>
          </w:tcPr>
          <w:p w14:paraId="58F9E5AE" w14:textId="494389F5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29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dalcea</w:t>
            </w:r>
            <w:proofErr w:type="spellEnd"/>
            <w:r w:rsidRPr="006029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029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egana</w:t>
            </w:r>
            <w:proofErr w:type="spellEnd"/>
          </w:p>
        </w:tc>
        <w:tc>
          <w:tcPr>
            <w:tcW w:w="1890" w:type="dxa"/>
          </w:tcPr>
          <w:p w14:paraId="05ED3056" w14:textId="6F4241D4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</w:tcPr>
          <w:p w14:paraId="7764164D" w14:textId="719F2699" w:rsidR="00602987" w:rsidRPr="00C95A0B" w:rsidRDefault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975" w:type="dxa"/>
          </w:tcPr>
          <w:p w14:paraId="55B8779D" w14:textId="3B8CC37E" w:rsidR="00602987" w:rsidRPr="00C95A0B" w:rsidRDefault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46.3</w:t>
            </w:r>
          </w:p>
        </w:tc>
      </w:tr>
      <w:tr w:rsidR="00602987" w14:paraId="62AE3203" w14:textId="77777777" w:rsidTr="00602987">
        <w:tc>
          <w:tcPr>
            <w:tcW w:w="3595" w:type="dxa"/>
          </w:tcPr>
          <w:p w14:paraId="5451EDD9" w14:textId="3F1048CE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29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dalcea</w:t>
            </w:r>
            <w:proofErr w:type="spellEnd"/>
            <w:r w:rsidRPr="006029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029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egana</w:t>
            </w:r>
            <w:proofErr w:type="spellEnd"/>
          </w:p>
        </w:tc>
        <w:tc>
          <w:tcPr>
            <w:tcW w:w="1890" w:type="dxa"/>
          </w:tcPr>
          <w:p w14:paraId="661E896D" w14:textId="5BE4655D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</w:tcPr>
          <w:p w14:paraId="3C8B1482" w14:textId="33EB2D99" w:rsidR="00602987" w:rsidRPr="00C95A0B" w:rsidRDefault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975" w:type="dxa"/>
          </w:tcPr>
          <w:p w14:paraId="3E9E8702" w14:textId="150CD5B8" w:rsidR="00602987" w:rsidRPr="00C95A0B" w:rsidRDefault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</w:tr>
      <w:tr w:rsidR="00602987" w14:paraId="0689C982" w14:textId="77777777" w:rsidTr="00602987">
        <w:tc>
          <w:tcPr>
            <w:tcW w:w="3595" w:type="dxa"/>
          </w:tcPr>
          <w:p w14:paraId="0300EE5E" w14:textId="18E82947" w:rsidR="00602987" w:rsidRPr="00602987" w:rsidRDefault="006029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otentilla </w:t>
            </w:r>
            <w:proofErr w:type="spellStart"/>
            <w:r w:rsidRPr="006029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cilis</w:t>
            </w:r>
            <w:proofErr w:type="spellEnd"/>
          </w:p>
        </w:tc>
        <w:tc>
          <w:tcPr>
            <w:tcW w:w="1890" w:type="dxa"/>
          </w:tcPr>
          <w:p w14:paraId="55C53C7A" w14:textId="64118AA8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0AADF43C" w14:textId="0B45613E" w:rsidR="00602987" w:rsidRPr="00C95A0B" w:rsidRDefault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975" w:type="dxa"/>
          </w:tcPr>
          <w:p w14:paraId="4E7F5918" w14:textId="5E910F7C" w:rsidR="00602987" w:rsidRPr="00C95A0B" w:rsidRDefault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109.8</w:t>
            </w:r>
          </w:p>
        </w:tc>
      </w:tr>
      <w:tr w:rsidR="00602987" w14:paraId="1EB87B10" w14:textId="77777777" w:rsidTr="00602987">
        <w:tc>
          <w:tcPr>
            <w:tcW w:w="3595" w:type="dxa"/>
          </w:tcPr>
          <w:p w14:paraId="48AE88BB" w14:textId="2E25E740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otentilla </w:t>
            </w:r>
            <w:proofErr w:type="spellStart"/>
            <w:r w:rsidRPr="006029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cilis</w:t>
            </w:r>
            <w:proofErr w:type="spellEnd"/>
          </w:p>
        </w:tc>
        <w:tc>
          <w:tcPr>
            <w:tcW w:w="1890" w:type="dxa"/>
          </w:tcPr>
          <w:p w14:paraId="6AC04AEB" w14:textId="10014220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</w:tcPr>
          <w:p w14:paraId="6E07032B" w14:textId="3FF901BD" w:rsidR="00602987" w:rsidRPr="00C95A0B" w:rsidRDefault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975" w:type="dxa"/>
          </w:tcPr>
          <w:p w14:paraId="1E1174BF" w14:textId="0664FDAA" w:rsidR="00602987" w:rsidRPr="00C95A0B" w:rsidRDefault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85.4</w:t>
            </w:r>
          </w:p>
        </w:tc>
      </w:tr>
      <w:tr w:rsidR="00602987" w14:paraId="7665925B" w14:textId="77777777" w:rsidTr="00602987">
        <w:tc>
          <w:tcPr>
            <w:tcW w:w="3595" w:type="dxa"/>
          </w:tcPr>
          <w:p w14:paraId="511AA1B6" w14:textId="7F254DD9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otentilla </w:t>
            </w:r>
            <w:proofErr w:type="spellStart"/>
            <w:r w:rsidRPr="006029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cilis</w:t>
            </w:r>
            <w:proofErr w:type="spellEnd"/>
          </w:p>
        </w:tc>
        <w:tc>
          <w:tcPr>
            <w:tcW w:w="1890" w:type="dxa"/>
          </w:tcPr>
          <w:p w14:paraId="05BA9C36" w14:textId="1B52791A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</w:tcPr>
          <w:p w14:paraId="630775F8" w14:textId="6BD59624" w:rsidR="00602987" w:rsidRPr="00C95A0B" w:rsidRDefault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975" w:type="dxa"/>
          </w:tcPr>
          <w:p w14:paraId="30458755" w14:textId="0C836F50" w:rsidR="00602987" w:rsidRPr="00C95A0B" w:rsidRDefault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89.6</w:t>
            </w:r>
          </w:p>
        </w:tc>
      </w:tr>
      <w:tr w:rsidR="00602987" w14:paraId="6E820706" w14:textId="77777777" w:rsidTr="00602987">
        <w:tc>
          <w:tcPr>
            <w:tcW w:w="3595" w:type="dxa"/>
          </w:tcPr>
          <w:p w14:paraId="72B83A63" w14:textId="3907A2F1" w:rsidR="00602987" w:rsidRPr="00602987" w:rsidRDefault="006029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29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rmopsis</w:t>
            </w:r>
            <w:proofErr w:type="spellEnd"/>
            <w:r w:rsidRPr="006029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029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tana</w:t>
            </w:r>
            <w:proofErr w:type="spellEnd"/>
          </w:p>
        </w:tc>
        <w:tc>
          <w:tcPr>
            <w:tcW w:w="1890" w:type="dxa"/>
          </w:tcPr>
          <w:p w14:paraId="20A4DECE" w14:textId="45FCAC1E" w:rsidR="00602987" w:rsidRPr="00602987" w:rsidRDefault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70043B9B" w14:textId="6EEAC7B4" w:rsidR="00602987" w:rsidRPr="00C95A0B" w:rsidRDefault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975" w:type="dxa"/>
          </w:tcPr>
          <w:p w14:paraId="6D6FA10B" w14:textId="5CA1189F" w:rsidR="00602987" w:rsidRPr="00C95A0B" w:rsidRDefault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326.9</w:t>
            </w:r>
          </w:p>
        </w:tc>
      </w:tr>
      <w:tr w:rsidR="00602987" w14:paraId="6336B5AC" w14:textId="77777777" w:rsidTr="00602987">
        <w:tc>
          <w:tcPr>
            <w:tcW w:w="3595" w:type="dxa"/>
          </w:tcPr>
          <w:p w14:paraId="148AF40E" w14:textId="48387563" w:rsidR="00602987" w:rsidRPr="00602987" w:rsidRDefault="00602987" w:rsidP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29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rmopsis</w:t>
            </w:r>
            <w:proofErr w:type="spellEnd"/>
            <w:r w:rsidRPr="006029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029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tana</w:t>
            </w:r>
            <w:proofErr w:type="spellEnd"/>
          </w:p>
        </w:tc>
        <w:tc>
          <w:tcPr>
            <w:tcW w:w="1890" w:type="dxa"/>
          </w:tcPr>
          <w:p w14:paraId="31C1676C" w14:textId="0963D44B" w:rsidR="00602987" w:rsidRPr="00602987" w:rsidRDefault="00602987" w:rsidP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</w:tcPr>
          <w:p w14:paraId="63A965C3" w14:textId="18C00276" w:rsidR="00602987" w:rsidRPr="00C95A0B" w:rsidRDefault="00C95A0B" w:rsidP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75" w:type="dxa"/>
          </w:tcPr>
          <w:p w14:paraId="74B1C746" w14:textId="48A00E78" w:rsidR="00602987" w:rsidRPr="00C95A0B" w:rsidRDefault="00C95A0B" w:rsidP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207.6</w:t>
            </w:r>
          </w:p>
        </w:tc>
      </w:tr>
      <w:tr w:rsidR="00602987" w14:paraId="4772495B" w14:textId="77777777" w:rsidTr="00602987">
        <w:tc>
          <w:tcPr>
            <w:tcW w:w="3595" w:type="dxa"/>
          </w:tcPr>
          <w:p w14:paraId="0B8FEBED" w14:textId="03CFF145" w:rsidR="00602987" w:rsidRPr="00602987" w:rsidRDefault="00602987" w:rsidP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29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rmopsis</w:t>
            </w:r>
            <w:proofErr w:type="spellEnd"/>
            <w:r w:rsidRPr="006029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029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tana</w:t>
            </w:r>
            <w:proofErr w:type="spellEnd"/>
          </w:p>
        </w:tc>
        <w:tc>
          <w:tcPr>
            <w:tcW w:w="1890" w:type="dxa"/>
          </w:tcPr>
          <w:p w14:paraId="2B5A9E4B" w14:textId="55D3E91B" w:rsidR="00602987" w:rsidRPr="00602987" w:rsidRDefault="00602987" w:rsidP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</w:tcPr>
          <w:p w14:paraId="4E7769C1" w14:textId="171C04D0" w:rsidR="00602987" w:rsidRPr="00C95A0B" w:rsidRDefault="00C95A0B" w:rsidP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975" w:type="dxa"/>
          </w:tcPr>
          <w:p w14:paraId="5620E807" w14:textId="42E2CB1D" w:rsidR="00602987" w:rsidRPr="00C95A0B" w:rsidRDefault="00C95A0B" w:rsidP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276.3</w:t>
            </w:r>
          </w:p>
        </w:tc>
      </w:tr>
      <w:tr w:rsidR="00602987" w14:paraId="095E5EBC" w14:textId="77777777" w:rsidTr="00602987">
        <w:tc>
          <w:tcPr>
            <w:tcW w:w="3595" w:type="dxa"/>
          </w:tcPr>
          <w:p w14:paraId="3AC4AD25" w14:textId="1B67F6AB" w:rsidR="00602987" w:rsidRPr="00602987" w:rsidRDefault="00602987" w:rsidP="006029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icia </w:t>
            </w:r>
            <w:proofErr w:type="spellStart"/>
            <w:r w:rsidRPr="006029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llosa</w:t>
            </w:r>
            <w:proofErr w:type="spellEnd"/>
          </w:p>
        </w:tc>
        <w:tc>
          <w:tcPr>
            <w:tcW w:w="1890" w:type="dxa"/>
          </w:tcPr>
          <w:p w14:paraId="263336CA" w14:textId="3DA2A2ED" w:rsidR="00602987" w:rsidRPr="00602987" w:rsidRDefault="00602987" w:rsidP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15C9AEC3" w14:textId="27A635E5" w:rsidR="00602987" w:rsidRPr="00C95A0B" w:rsidRDefault="00C95A0B" w:rsidP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975" w:type="dxa"/>
          </w:tcPr>
          <w:p w14:paraId="75423E56" w14:textId="3EFABC6F" w:rsidR="00602987" w:rsidRPr="00C95A0B" w:rsidRDefault="00C95A0B" w:rsidP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217.3</w:t>
            </w:r>
          </w:p>
        </w:tc>
      </w:tr>
      <w:tr w:rsidR="00602987" w14:paraId="69EC82DC" w14:textId="77777777" w:rsidTr="00602987">
        <w:tc>
          <w:tcPr>
            <w:tcW w:w="3595" w:type="dxa"/>
          </w:tcPr>
          <w:p w14:paraId="3E8387CD" w14:textId="785DC3B7" w:rsidR="00602987" w:rsidRPr="00602987" w:rsidRDefault="00602987" w:rsidP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icia </w:t>
            </w:r>
            <w:proofErr w:type="spellStart"/>
            <w:r w:rsidRPr="006029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llosa</w:t>
            </w:r>
            <w:proofErr w:type="spellEnd"/>
          </w:p>
        </w:tc>
        <w:tc>
          <w:tcPr>
            <w:tcW w:w="1890" w:type="dxa"/>
          </w:tcPr>
          <w:p w14:paraId="56FDAADF" w14:textId="23512A14" w:rsidR="00602987" w:rsidRPr="00602987" w:rsidRDefault="00602987" w:rsidP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</w:tcPr>
          <w:p w14:paraId="5C912053" w14:textId="4A2EB94C" w:rsidR="00602987" w:rsidRPr="00C95A0B" w:rsidRDefault="00C95A0B" w:rsidP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975" w:type="dxa"/>
          </w:tcPr>
          <w:p w14:paraId="4691FEE5" w14:textId="734BBEE6" w:rsidR="00602987" w:rsidRPr="00C95A0B" w:rsidRDefault="00C95A0B" w:rsidP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394.4</w:t>
            </w:r>
          </w:p>
        </w:tc>
      </w:tr>
      <w:tr w:rsidR="00602987" w14:paraId="54B334AC" w14:textId="77777777" w:rsidTr="00602987">
        <w:tc>
          <w:tcPr>
            <w:tcW w:w="3595" w:type="dxa"/>
          </w:tcPr>
          <w:p w14:paraId="708498A5" w14:textId="402A3FC9" w:rsidR="00602987" w:rsidRPr="00602987" w:rsidRDefault="00602987" w:rsidP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icia </w:t>
            </w:r>
            <w:proofErr w:type="spellStart"/>
            <w:r w:rsidRPr="006029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llosa</w:t>
            </w:r>
            <w:proofErr w:type="spellEnd"/>
          </w:p>
        </w:tc>
        <w:tc>
          <w:tcPr>
            <w:tcW w:w="1890" w:type="dxa"/>
          </w:tcPr>
          <w:p w14:paraId="29E0D346" w14:textId="7BC7FBC8" w:rsidR="00602987" w:rsidRPr="00602987" w:rsidRDefault="00602987" w:rsidP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</w:tcPr>
          <w:p w14:paraId="3115FC79" w14:textId="0DC98DF9" w:rsidR="00602987" w:rsidRPr="00C95A0B" w:rsidRDefault="00C95A0B" w:rsidP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975" w:type="dxa"/>
          </w:tcPr>
          <w:p w14:paraId="338371D8" w14:textId="6DED3966" w:rsidR="00602987" w:rsidRPr="00C95A0B" w:rsidRDefault="00C95A0B" w:rsidP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183.9</w:t>
            </w:r>
          </w:p>
        </w:tc>
      </w:tr>
      <w:tr w:rsidR="00602987" w14:paraId="628BFF0B" w14:textId="77777777" w:rsidTr="00602987">
        <w:tc>
          <w:tcPr>
            <w:tcW w:w="3595" w:type="dxa"/>
          </w:tcPr>
          <w:p w14:paraId="36276CDA" w14:textId="30E59C97" w:rsidR="00602987" w:rsidRPr="00602987" w:rsidRDefault="00602987" w:rsidP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Bee Pollen 1</w:t>
            </w:r>
          </w:p>
        </w:tc>
        <w:tc>
          <w:tcPr>
            <w:tcW w:w="1890" w:type="dxa"/>
          </w:tcPr>
          <w:p w14:paraId="2187A5C3" w14:textId="7B1011A4" w:rsidR="00602987" w:rsidRPr="00602987" w:rsidRDefault="00602987" w:rsidP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90" w:type="dxa"/>
          </w:tcPr>
          <w:p w14:paraId="6BEEF703" w14:textId="6E99EC34" w:rsidR="00602987" w:rsidRPr="00C95A0B" w:rsidRDefault="00C95A0B" w:rsidP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975" w:type="dxa"/>
          </w:tcPr>
          <w:p w14:paraId="498731BD" w14:textId="1D1EF2B7" w:rsidR="00602987" w:rsidRPr="00C95A0B" w:rsidRDefault="00C95A0B" w:rsidP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241.2</w:t>
            </w:r>
          </w:p>
        </w:tc>
      </w:tr>
      <w:tr w:rsidR="00602987" w14:paraId="45DF2B50" w14:textId="77777777" w:rsidTr="00602987">
        <w:tc>
          <w:tcPr>
            <w:tcW w:w="3595" w:type="dxa"/>
          </w:tcPr>
          <w:p w14:paraId="745CF589" w14:textId="26213709" w:rsidR="00602987" w:rsidRPr="00602987" w:rsidRDefault="00602987" w:rsidP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Bee Pollen 2</w:t>
            </w:r>
          </w:p>
        </w:tc>
        <w:tc>
          <w:tcPr>
            <w:tcW w:w="1890" w:type="dxa"/>
          </w:tcPr>
          <w:p w14:paraId="2D447797" w14:textId="56B1644D" w:rsidR="00602987" w:rsidRPr="00602987" w:rsidRDefault="00602987" w:rsidP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2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90" w:type="dxa"/>
          </w:tcPr>
          <w:p w14:paraId="36ACA835" w14:textId="778CBA86" w:rsidR="00602987" w:rsidRPr="00C95A0B" w:rsidRDefault="00C95A0B" w:rsidP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975" w:type="dxa"/>
          </w:tcPr>
          <w:p w14:paraId="18BDD69E" w14:textId="74F34C6B" w:rsidR="00602987" w:rsidRPr="00C95A0B" w:rsidRDefault="00C95A0B" w:rsidP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226.5</w:t>
            </w:r>
          </w:p>
        </w:tc>
      </w:tr>
      <w:tr w:rsidR="00602987" w14:paraId="1CE6307B" w14:textId="77777777" w:rsidTr="00602987">
        <w:tc>
          <w:tcPr>
            <w:tcW w:w="3595" w:type="dxa"/>
          </w:tcPr>
          <w:p w14:paraId="4517A0BE" w14:textId="032A6693" w:rsidR="00602987" w:rsidRPr="00602987" w:rsidRDefault="00602987" w:rsidP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Bee Pollen 3</w:t>
            </w:r>
          </w:p>
        </w:tc>
        <w:tc>
          <w:tcPr>
            <w:tcW w:w="1890" w:type="dxa"/>
          </w:tcPr>
          <w:p w14:paraId="367E6C6B" w14:textId="6E61B8C9" w:rsidR="00602987" w:rsidRPr="00602987" w:rsidRDefault="00602987" w:rsidP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2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90" w:type="dxa"/>
          </w:tcPr>
          <w:p w14:paraId="2B122515" w14:textId="5B9C8676" w:rsidR="00602987" w:rsidRPr="00C95A0B" w:rsidRDefault="00C95A0B" w:rsidP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1975" w:type="dxa"/>
          </w:tcPr>
          <w:p w14:paraId="722552CB" w14:textId="333AB98F" w:rsidR="00602987" w:rsidRPr="00C95A0B" w:rsidRDefault="00C95A0B" w:rsidP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621.9</w:t>
            </w:r>
          </w:p>
        </w:tc>
      </w:tr>
      <w:tr w:rsidR="00602987" w14:paraId="558D9CDE" w14:textId="77777777" w:rsidTr="00602987">
        <w:tc>
          <w:tcPr>
            <w:tcW w:w="3595" w:type="dxa"/>
          </w:tcPr>
          <w:p w14:paraId="08F2DD3D" w14:textId="02ACA9A8" w:rsidR="00602987" w:rsidRPr="00602987" w:rsidRDefault="00602987" w:rsidP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Bee Pollen 4</w:t>
            </w:r>
          </w:p>
        </w:tc>
        <w:tc>
          <w:tcPr>
            <w:tcW w:w="1890" w:type="dxa"/>
          </w:tcPr>
          <w:p w14:paraId="681E22E2" w14:textId="35FAD68E" w:rsidR="00602987" w:rsidRPr="00602987" w:rsidRDefault="00602987" w:rsidP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2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90" w:type="dxa"/>
          </w:tcPr>
          <w:p w14:paraId="672D1B01" w14:textId="19AA949F" w:rsidR="00602987" w:rsidRPr="00C95A0B" w:rsidRDefault="00C95A0B" w:rsidP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975" w:type="dxa"/>
          </w:tcPr>
          <w:p w14:paraId="4871EC93" w14:textId="0401ED82" w:rsidR="00602987" w:rsidRPr="00C95A0B" w:rsidRDefault="00C95A0B" w:rsidP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102.2</w:t>
            </w:r>
          </w:p>
        </w:tc>
      </w:tr>
      <w:tr w:rsidR="00602987" w14:paraId="652B6D7C" w14:textId="77777777" w:rsidTr="00602987">
        <w:tc>
          <w:tcPr>
            <w:tcW w:w="3595" w:type="dxa"/>
          </w:tcPr>
          <w:p w14:paraId="29BCA84E" w14:textId="4149D87A" w:rsidR="00602987" w:rsidRPr="00602987" w:rsidRDefault="00602987" w:rsidP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Bee Pollen 5</w:t>
            </w:r>
          </w:p>
        </w:tc>
        <w:tc>
          <w:tcPr>
            <w:tcW w:w="1890" w:type="dxa"/>
          </w:tcPr>
          <w:p w14:paraId="4591800B" w14:textId="7305CFD6" w:rsidR="00602987" w:rsidRPr="00602987" w:rsidRDefault="00602987" w:rsidP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2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90" w:type="dxa"/>
          </w:tcPr>
          <w:p w14:paraId="79E9F950" w14:textId="32DF02F7" w:rsidR="00602987" w:rsidRPr="00C95A0B" w:rsidRDefault="00C95A0B" w:rsidP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975" w:type="dxa"/>
          </w:tcPr>
          <w:p w14:paraId="200E71AB" w14:textId="2DFAB67C" w:rsidR="00602987" w:rsidRPr="00C95A0B" w:rsidRDefault="00C95A0B" w:rsidP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558.4</w:t>
            </w:r>
          </w:p>
        </w:tc>
      </w:tr>
      <w:tr w:rsidR="00602987" w14:paraId="29B99B4B" w14:textId="77777777" w:rsidTr="00602987">
        <w:tc>
          <w:tcPr>
            <w:tcW w:w="3595" w:type="dxa"/>
          </w:tcPr>
          <w:p w14:paraId="56901480" w14:textId="03375033" w:rsidR="00602987" w:rsidRPr="00602987" w:rsidRDefault="00602987" w:rsidP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Bee Pollen 6</w:t>
            </w:r>
          </w:p>
        </w:tc>
        <w:tc>
          <w:tcPr>
            <w:tcW w:w="1890" w:type="dxa"/>
          </w:tcPr>
          <w:p w14:paraId="706F5BEC" w14:textId="4103452B" w:rsidR="00602987" w:rsidRPr="00602987" w:rsidRDefault="00602987" w:rsidP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2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90" w:type="dxa"/>
          </w:tcPr>
          <w:p w14:paraId="7B265C60" w14:textId="040AD26A" w:rsidR="00602987" w:rsidRPr="00C95A0B" w:rsidRDefault="00C95A0B" w:rsidP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&lt;1.0</w:t>
            </w:r>
          </w:p>
        </w:tc>
        <w:tc>
          <w:tcPr>
            <w:tcW w:w="1975" w:type="dxa"/>
          </w:tcPr>
          <w:p w14:paraId="09B2C198" w14:textId="7DEF66C7" w:rsidR="00602987" w:rsidRPr="00C95A0B" w:rsidRDefault="00C95A0B" w:rsidP="00602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C95A0B" w14:paraId="21C7EF4E" w14:textId="77777777" w:rsidTr="00602987">
        <w:tc>
          <w:tcPr>
            <w:tcW w:w="3595" w:type="dxa"/>
          </w:tcPr>
          <w:p w14:paraId="0972BF4C" w14:textId="04DECA72" w:rsidR="00C95A0B" w:rsidRPr="00602987" w:rsidRDefault="00C95A0B" w:rsidP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Bee Pollen 7</w:t>
            </w:r>
          </w:p>
        </w:tc>
        <w:tc>
          <w:tcPr>
            <w:tcW w:w="1890" w:type="dxa"/>
          </w:tcPr>
          <w:p w14:paraId="12218C4C" w14:textId="35816959" w:rsidR="00C95A0B" w:rsidRPr="00602987" w:rsidRDefault="00C95A0B" w:rsidP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2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90" w:type="dxa"/>
          </w:tcPr>
          <w:p w14:paraId="2C0FF03D" w14:textId="29E818AC" w:rsidR="00C95A0B" w:rsidRPr="00C95A0B" w:rsidRDefault="00C95A0B" w:rsidP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&lt;1.0</w:t>
            </w:r>
          </w:p>
        </w:tc>
        <w:tc>
          <w:tcPr>
            <w:tcW w:w="1975" w:type="dxa"/>
          </w:tcPr>
          <w:p w14:paraId="7A802993" w14:textId="5EBE393E" w:rsidR="00C95A0B" w:rsidRPr="00C95A0B" w:rsidRDefault="00C95A0B" w:rsidP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C95A0B" w14:paraId="2B5FB0F5" w14:textId="77777777" w:rsidTr="00602987">
        <w:tc>
          <w:tcPr>
            <w:tcW w:w="3595" w:type="dxa"/>
          </w:tcPr>
          <w:p w14:paraId="46547F2A" w14:textId="62B9D5C7" w:rsidR="00C95A0B" w:rsidRPr="00602987" w:rsidRDefault="00C95A0B" w:rsidP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Bee Pollen 8</w:t>
            </w:r>
          </w:p>
        </w:tc>
        <w:tc>
          <w:tcPr>
            <w:tcW w:w="1890" w:type="dxa"/>
          </w:tcPr>
          <w:p w14:paraId="329F49E5" w14:textId="40B3564C" w:rsidR="00C95A0B" w:rsidRPr="00602987" w:rsidRDefault="00C95A0B" w:rsidP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2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90" w:type="dxa"/>
          </w:tcPr>
          <w:p w14:paraId="23E2B5A7" w14:textId="480759BF" w:rsidR="00C95A0B" w:rsidRPr="00C95A0B" w:rsidRDefault="00C95A0B" w:rsidP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&lt;1.0</w:t>
            </w:r>
          </w:p>
        </w:tc>
        <w:tc>
          <w:tcPr>
            <w:tcW w:w="1975" w:type="dxa"/>
          </w:tcPr>
          <w:p w14:paraId="4B5F8AE1" w14:textId="2C10FBA3" w:rsidR="00C95A0B" w:rsidRPr="00C95A0B" w:rsidRDefault="00C95A0B" w:rsidP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</w:tr>
      <w:tr w:rsidR="00C95A0B" w14:paraId="30839AF1" w14:textId="77777777" w:rsidTr="00602987">
        <w:tc>
          <w:tcPr>
            <w:tcW w:w="3595" w:type="dxa"/>
          </w:tcPr>
          <w:p w14:paraId="688C0B52" w14:textId="72268D4B" w:rsidR="00C95A0B" w:rsidRPr="00602987" w:rsidRDefault="00C95A0B" w:rsidP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Bee Pollen 9</w:t>
            </w:r>
          </w:p>
        </w:tc>
        <w:tc>
          <w:tcPr>
            <w:tcW w:w="1890" w:type="dxa"/>
          </w:tcPr>
          <w:p w14:paraId="5F9B3822" w14:textId="3B0268B8" w:rsidR="00C95A0B" w:rsidRPr="00602987" w:rsidRDefault="00C95A0B" w:rsidP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2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90" w:type="dxa"/>
          </w:tcPr>
          <w:p w14:paraId="60C5470B" w14:textId="5D0AD75E" w:rsidR="00C95A0B" w:rsidRPr="00C95A0B" w:rsidRDefault="00C95A0B" w:rsidP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&lt;1.0</w:t>
            </w:r>
          </w:p>
        </w:tc>
        <w:tc>
          <w:tcPr>
            <w:tcW w:w="1975" w:type="dxa"/>
          </w:tcPr>
          <w:p w14:paraId="0B4350E8" w14:textId="6524EB33" w:rsidR="00C95A0B" w:rsidRPr="00C95A0B" w:rsidRDefault="00C95A0B" w:rsidP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</w:tr>
      <w:tr w:rsidR="00C95A0B" w14:paraId="52927FA2" w14:textId="77777777" w:rsidTr="00602987">
        <w:tc>
          <w:tcPr>
            <w:tcW w:w="3595" w:type="dxa"/>
          </w:tcPr>
          <w:p w14:paraId="2E12E3CA" w14:textId="4C077433" w:rsidR="00C95A0B" w:rsidRPr="00602987" w:rsidRDefault="00C95A0B" w:rsidP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Bee Pollen 10</w:t>
            </w:r>
          </w:p>
        </w:tc>
        <w:tc>
          <w:tcPr>
            <w:tcW w:w="1890" w:type="dxa"/>
          </w:tcPr>
          <w:p w14:paraId="25B98943" w14:textId="66781CC7" w:rsidR="00C95A0B" w:rsidRPr="00602987" w:rsidRDefault="00C95A0B" w:rsidP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2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90" w:type="dxa"/>
          </w:tcPr>
          <w:p w14:paraId="59D390C0" w14:textId="03F508F8" w:rsidR="00C95A0B" w:rsidRPr="00C95A0B" w:rsidRDefault="00C95A0B" w:rsidP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&lt;1.0</w:t>
            </w:r>
          </w:p>
        </w:tc>
        <w:tc>
          <w:tcPr>
            <w:tcW w:w="1975" w:type="dxa"/>
          </w:tcPr>
          <w:p w14:paraId="2465058C" w14:textId="7DDEB3AE" w:rsidR="00C95A0B" w:rsidRPr="00C95A0B" w:rsidRDefault="00C95A0B" w:rsidP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C95A0B" w14:paraId="184645D6" w14:textId="77777777" w:rsidTr="00602987">
        <w:tc>
          <w:tcPr>
            <w:tcW w:w="3595" w:type="dxa"/>
          </w:tcPr>
          <w:p w14:paraId="2324FA29" w14:textId="5501AF67" w:rsidR="00C95A0B" w:rsidRPr="00602987" w:rsidRDefault="00C95A0B" w:rsidP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Bee Pollen 11</w:t>
            </w:r>
          </w:p>
        </w:tc>
        <w:tc>
          <w:tcPr>
            <w:tcW w:w="1890" w:type="dxa"/>
          </w:tcPr>
          <w:p w14:paraId="5C9DA9C5" w14:textId="28F4F881" w:rsidR="00C95A0B" w:rsidRPr="00602987" w:rsidRDefault="00C95A0B" w:rsidP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62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90" w:type="dxa"/>
          </w:tcPr>
          <w:p w14:paraId="2786D138" w14:textId="6A65C112" w:rsidR="00C95A0B" w:rsidRPr="00C95A0B" w:rsidRDefault="00C95A0B" w:rsidP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&lt;1.0</w:t>
            </w:r>
          </w:p>
        </w:tc>
        <w:tc>
          <w:tcPr>
            <w:tcW w:w="1975" w:type="dxa"/>
          </w:tcPr>
          <w:p w14:paraId="7A152556" w14:textId="55FBAAD0" w:rsidR="00C95A0B" w:rsidRPr="00C95A0B" w:rsidRDefault="00C95A0B" w:rsidP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C95A0B" w14:paraId="36C9F4BF" w14:textId="77777777" w:rsidTr="00602987">
        <w:tc>
          <w:tcPr>
            <w:tcW w:w="3595" w:type="dxa"/>
          </w:tcPr>
          <w:p w14:paraId="78E01EAC" w14:textId="3CB2EB51" w:rsidR="00C95A0B" w:rsidRPr="00602987" w:rsidRDefault="00C95A0B" w:rsidP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e Pollen 12</w:t>
            </w:r>
          </w:p>
        </w:tc>
        <w:tc>
          <w:tcPr>
            <w:tcW w:w="1890" w:type="dxa"/>
          </w:tcPr>
          <w:p w14:paraId="4905B288" w14:textId="1FD6B2F7" w:rsidR="00C95A0B" w:rsidRPr="00602987" w:rsidRDefault="00C95A0B" w:rsidP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7D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90" w:type="dxa"/>
          </w:tcPr>
          <w:p w14:paraId="7A9EE398" w14:textId="5CACCB78" w:rsidR="00C95A0B" w:rsidRPr="00C95A0B" w:rsidRDefault="00C95A0B" w:rsidP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&lt;1.0</w:t>
            </w:r>
          </w:p>
        </w:tc>
        <w:tc>
          <w:tcPr>
            <w:tcW w:w="1975" w:type="dxa"/>
          </w:tcPr>
          <w:p w14:paraId="3C8E3667" w14:textId="36444CF1" w:rsidR="00C95A0B" w:rsidRPr="00C95A0B" w:rsidRDefault="00C95A0B" w:rsidP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C95A0B" w14:paraId="5AB29ED4" w14:textId="77777777" w:rsidTr="00602987">
        <w:tc>
          <w:tcPr>
            <w:tcW w:w="3595" w:type="dxa"/>
          </w:tcPr>
          <w:p w14:paraId="65DDF0FC" w14:textId="36FA67A8" w:rsidR="00C95A0B" w:rsidRPr="00602987" w:rsidRDefault="00C95A0B" w:rsidP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987">
              <w:rPr>
                <w:rFonts w:ascii="Times New Roman" w:hAnsi="Times New Roman" w:cs="Times New Roman"/>
                <w:sz w:val="24"/>
                <w:szCs w:val="24"/>
              </w:rPr>
              <w:t>Bee Pollen 13</w:t>
            </w:r>
          </w:p>
        </w:tc>
        <w:tc>
          <w:tcPr>
            <w:tcW w:w="1890" w:type="dxa"/>
          </w:tcPr>
          <w:p w14:paraId="0E72F3E7" w14:textId="0A9C73CB" w:rsidR="00C95A0B" w:rsidRPr="00602987" w:rsidRDefault="00C95A0B" w:rsidP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7D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90" w:type="dxa"/>
          </w:tcPr>
          <w:p w14:paraId="6B039E29" w14:textId="6C06A511" w:rsidR="00C95A0B" w:rsidRPr="00C95A0B" w:rsidRDefault="00C95A0B" w:rsidP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&lt;1.0</w:t>
            </w:r>
          </w:p>
        </w:tc>
        <w:tc>
          <w:tcPr>
            <w:tcW w:w="1975" w:type="dxa"/>
          </w:tcPr>
          <w:p w14:paraId="04D78269" w14:textId="027F2759" w:rsidR="00C95A0B" w:rsidRPr="00C95A0B" w:rsidRDefault="00C95A0B" w:rsidP="00C95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A0B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</w:tbl>
    <w:p w14:paraId="05F2EE03" w14:textId="51CB7B7D" w:rsidR="00602987" w:rsidRPr="00736C2E" w:rsidRDefault="00602987" w:rsidP="00CE69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02987" w:rsidRPr="00736C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987"/>
    <w:rsid w:val="00283392"/>
    <w:rsid w:val="00602987"/>
    <w:rsid w:val="006A79F8"/>
    <w:rsid w:val="00736C2E"/>
    <w:rsid w:val="00847CE7"/>
    <w:rsid w:val="00B23AC6"/>
    <w:rsid w:val="00C95A0B"/>
    <w:rsid w:val="00CE69D0"/>
    <w:rsid w:val="00D51533"/>
    <w:rsid w:val="00DE413B"/>
    <w:rsid w:val="00FA7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7A12B"/>
  <w15:chartTrackingRefBased/>
  <w15:docId w15:val="{454B8517-C037-4882-9707-6F6F3CEE3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29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Arstingstall</dc:creator>
  <cp:keywords/>
  <dc:description/>
  <cp:lastModifiedBy>Katie Arstingstall</cp:lastModifiedBy>
  <cp:revision>7</cp:revision>
  <dcterms:created xsi:type="dcterms:W3CDTF">2022-11-13T18:15:00Z</dcterms:created>
  <dcterms:modified xsi:type="dcterms:W3CDTF">2023-01-16T21:13:00Z</dcterms:modified>
</cp:coreProperties>
</file>